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81"/>
        <w:gridCol w:w="1954"/>
        <w:gridCol w:w="1417"/>
        <w:gridCol w:w="1418"/>
        <w:gridCol w:w="1218"/>
      </w:tblGrid>
      <w:tr w:rsidR="001B0AF4" w:rsidRPr="001B0AF4" w14:paraId="1793C014" w14:textId="77777777" w:rsidTr="001B0AF4">
        <w:trPr>
          <w:trHeight w:val="625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D3E4" w14:textId="77777777" w:rsidR="001B0AF4" w:rsidRPr="001B0AF4" w:rsidRDefault="001B0AF4" w:rsidP="001B0AF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unnett's multiple comparisons test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4ABA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9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90C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.00% CI of diff.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1952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32E0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mmary</w:t>
            </w:r>
          </w:p>
        </w:tc>
        <w:tc>
          <w:tcPr>
            <w:tcW w:w="1218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4A9223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justed P Value</w:t>
            </w:r>
          </w:p>
        </w:tc>
      </w:tr>
      <w:tr w:rsidR="001B0AF4" w:rsidRPr="001B0AF4" w14:paraId="053BA39A" w14:textId="77777777" w:rsidTr="001B0AF4">
        <w:trPr>
          <w:trHeight w:val="300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C760A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MSO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92F0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D1D3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7B23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D720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84D36C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2DCA4675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FFF19B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T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4BD0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4505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.19 to 14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C010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09CC5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4B1DF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0.9999</w:t>
            </w:r>
          </w:p>
        </w:tc>
      </w:tr>
      <w:tr w:rsidR="001B0AF4" w:rsidRPr="001B0AF4" w14:paraId="765965A7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FDBE49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NSL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9D0C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C6A5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.19 to 14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78C7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40EA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E459E3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0.9999</w:t>
            </w:r>
          </w:p>
        </w:tc>
      </w:tr>
      <w:tr w:rsidR="001B0AF4" w:rsidRPr="001B0AF4" w14:paraId="07B76432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9DB22D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PINK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9419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5FE2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.19 to 14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3A56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E84EB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3DECE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0.9999</w:t>
            </w:r>
          </w:p>
        </w:tc>
      </w:tr>
      <w:tr w:rsidR="001B0AF4" w:rsidRPr="001B0AF4" w14:paraId="683A5EDA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8B7DB3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203F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EB63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1C26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186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14B39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784C85A2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55B779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h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C7479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D25C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F9C6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1374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B34AE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400861EC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AF8746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T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53FC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D7E3B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07 to 35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0605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CF1A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404E4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7</w:t>
            </w:r>
          </w:p>
        </w:tc>
      </w:tr>
      <w:tr w:rsidR="001B0AF4" w:rsidRPr="001B0AF4" w14:paraId="187794F3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A169F0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NSL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9CF6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7DED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81 to 44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BDDC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7092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E82245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25D0AE23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99E6A0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PINK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1526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22D4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81 to 52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0C98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0F34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C0AD9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7FC34731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B5293D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BEFA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612D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CAF6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19CD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7BCF0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31BECB8B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8F0D5A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h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FF48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5FB0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B074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2947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2788FB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08EEF618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93737A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T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2034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5CE6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81 to 44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D3EE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3285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5E83B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0EF31A70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63B38F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NSL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C61AB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BCC7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81 to 67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FC7E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588A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87E89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34EF612A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4A00E6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PINK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1329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EF68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.81 to 85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4053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7D71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640A63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0FAA3EBF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6F62FF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5A933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8FE3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C709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86C69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93AEE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5871F24F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35EE72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h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42B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11BE7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85A5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D906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B94AA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5A5C3515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69B464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T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A253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1798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81 to 47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264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B3DA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39897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34FE4ACC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6D5B12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NSL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B7F5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19A47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81 to 65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875E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0E0A9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378BE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5C0EA8C3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884AF4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PINK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03A1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29C0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.81 to 87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9114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9F04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43688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22DA05B6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6D1BE1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354D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993B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5B43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08EA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9D9E97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23C74A61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19DE87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h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A987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8DD23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84695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884D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DC12B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14943E13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7D38CA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T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87725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FB78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65 to 29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FD3C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DA76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6B25C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55</w:t>
            </w:r>
          </w:p>
        </w:tc>
      </w:tr>
      <w:tr w:rsidR="001B0AF4" w:rsidRPr="001B0AF4" w14:paraId="0C6BFB0D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1E1408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NSL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3221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EB1A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81 to 42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143F5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8D92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6FB47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1A2E95D0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8ADAD2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PINK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96D8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A9EB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.81 to 63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7BCC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2FB03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14633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087B4BD3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3610D3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03457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49E3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7393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ACF8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A7E14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16F37F92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1892FF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h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C4D6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3342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38E2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283C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65657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7C6D4EB2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71D3FE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T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E637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B45F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193 to 23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7FE3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0EDA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EB1ABB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7</w:t>
            </w:r>
          </w:p>
        </w:tc>
      </w:tr>
      <w:tr w:rsidR="001B0AF4" w:rsidRPr="001B0AF4" w14:paraId="27078DB6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710FE8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NSL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BF9E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E8C0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07 to 35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EA71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DAA5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1CF59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7</w:t>
            </w:r>
          </w:p>
        </w:tc>
      </w:tr>
      <w:tr w:rsidR="001B0AF4" w:rsidRPr="001B0AF4" w14:paraId="2B917CCC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D43464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PINK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ABFC9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C6B99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81 to 53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87D6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0F5A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DCB17B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50D0E2D9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6D7208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C612B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8744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2AB5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38AE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65CF5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68F67383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9B8448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EBC1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3650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86643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7E2B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C27B0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57DCC517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BA5CBA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T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43A3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B1AD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935 to 28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26EEB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61719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90D8E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42</w:t>
            </w:r>
          </w:p>
        </w:tc>
      </w:tr>
      <w:tr w:rsidR="001B0AF4" w:rsidRPr="001B0AF4" w14:paraId="450F3ED4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81FAA4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NSL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94603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FB229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807 to 38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2BD43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3A289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FF2A8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</w:t>
            </w:r>
          </w:p>
        </w:tc>
      </w:tr>
      <w:tr w:rsidR="001B0AF4" w:rsidRPr="001B0AF4" w14:paraId="445A37A1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EA3749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PINK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D76A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FECE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81 to 56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11DC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F774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4F32B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B0AF4" w:rsidRPr="001B0AF4" w14:paraId="48D07996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14F374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C8C6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D89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7D12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05C0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083B1D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04BBA830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D55639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 h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97D4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906C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700A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04FBE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6026C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0AF4" w:rsidRPr="001B0AF4" w14:paraId="56E50E04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2FE679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T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969C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CC001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07 to 33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EBAC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165DF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AE1193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51</w:t>
            </w:r>
          </w:p>
        </w:tc>
      </w:tr>
      <w:tr w:rsidR="001B0AF4" w:rsidRPr="001B0AF4" w14:paraId="55F073B9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579296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KANSL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F43E2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C0235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07 to 37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D5B35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0E3B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BB8BD7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</w:t>
            </w:r>
          </w:p>
        </w:tc>
      </w:tr>
      <w:tr w:rsidR="001B0AF4" w:rsidRPr="001B0AF4" w14:paraId="04854F40" w14:textId="77777777" w:rsidTr="001B0AF4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945807" w14:textId="77777777" w:rsidR="001B0AF4" w:rsidRPr="001B0AF4" w:rsidRDefault="001B0AF4" w:rsidP="001B0AF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 vs. PINK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B386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0F140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81 to 54.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3E85C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5EF88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3313A4" w14:textId="77777777" w:rsidR="001B0AF4" w:rsidRPr="001B0AF4" w:rsidRDefault="001B0AF4" w:rsidP="001B0AF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0A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</w:tbl>
    <w:tbl>
      <w:tblPr>
        <w:tblStyle w:val="TableGrid"/>
        <w:tblpPr w:leftFromText="180" w:rightFromText="180" w:vertAnchor="page" w:horzAnchor="margin" w:tblpY="8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260"/>
      </w:tblGrid>
      <w:tr w:rsidR="001B0AF4" w:rsidRPr="001B0AF4" w14:paraId="2BB1496E" w14:textId="77777777" w:rsidTr="001B0AF4">
        <w:trPr>
          <w:trHeight w:val="397"/>
        </w:trPr>
        <w:tc>
          <w:tcPr>
            <w:tcW w:w="5807" w:type="dxa"/>
            <w:gridSpan w:val="2"/>
            <w:vAlign w:val="center"/>
          </w:tcPr>
          <w:p w14:paraId="093E0778" w14:textId="77777777" w:rsidR="001B0AF4" w:rsidRPr="001B0AF4" w:rsidRDefault="001B0AF4" w:rsidP="001B0AF4">
            <w:pPr>
              <w:rPr>
                <w:rFonts w:ascii="Arial" w:hAnsi="Arial" w:cs="Arial"/>
                <w:sz w:val="20"/>
                <w:szCs w:val="20"/>
              </w:rPr>
            </w:pPr>
            <w:r w:rsidRPr="001B0AF4">
              <w:rPr>
                <w:rFonts w:ascii="Arial" w:hAnsi="Arial" w:cs="Arial"/>
                <w:sz w:val="20"/>
                <w:szCs w:val="20"/>
              </w:rPr>
              <w:t>Within each row, compare columns (simple effects within rows)</w:t>
            </w:r>
          </w:p>
        </w:tc>
      </w:tr>
      <w:tr w:rsidR="001B0AF4" w:rsidRPr="001B0AF4" w14:paraId="7EF3A784" w14:textId="77777777" w:rsidTr="001B0AF4">
        <w:trPr>
          <w:trHeight w:val="397"/>
        </w:trPr>
        <w:tc>
          <w:tcPr>
            <w:tcW w:w="2547" w:type="dxa"/>
            <w:vAlign w:val="center"/>
          </w:tcPr>
          <w:p w14:paraId="4B5ADBB3" w14:textId="77777777" w:rsidR="001B0AF4" w:rsidRPr="001B0AF4" w:rsidRDefault="001B0AF4" w:rsidP="001B0AF4">
            <w:pPr>
              <w:rPr>
                <w:rFonts w:ascii="Arial" w:hAnsi="Arial" w:cs="Arial"/>
                <w:sz w:val="20"/>
                <w:szCs w:val="20"/>
              </w:rPr>
            </w:pPr>
            <w:r w:rsidRPr="001B0AF4">
              <w:rPr>
                <w:rFonts w:ascii="Arial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3260" w:type="dxa"/>
            <w:vAlign w:val="center"/>
          </w:tcPr>
          <w:p w14:paraId="77AB3A97" w14:textId="77777777" w:rsidR="001B0AF4" w:rsidRPr="001B0AF4" w:rsidRDefault="001B0AF4" w:rsidP="001B0AF4">
            <w:pPr>
              <w:rPr>
                <w:rFonts w:ascii="Arial" w:hAnsi="Arial" w:cs="Arial"/>
                <w:sz w:val="20"/>
                <w:szCs w:val="20"/>
              </w:rPr>
            </w:pPr>
            <w:r w:rsidRPr="001B0AF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B0AF4" w:rsidRPr="001B0AF4" w14:paraId="70917D6D" w14:textId="77777777" w:rsidTr="001B0AF4">
        <w:trPr>
          <w:trHeight w:val="397"/>
        </w:trPr>
        <w:tc>
          <w:tcPr>
            <w:tcW w:w="2547" w:type="dxa"/>
            <w:vAlign w:val="center"/>
          </w:tcPr>
          <w:p w14:paraId="646E6C1C" w14:textId="77777777" w:rsidR="001B0AF4" w:rsidRPr="001B0AF4" w:rsidRDefault="001B0AF4" w:rsidP="001B0AF4">
            <w:pPr>
              <w:rPr>
                <w:rFonts w:ascii="Arial" w:hAnsi="Arial" w:cs="Arial"/>
                <w:sz w:val="20"/>
                <w:szCs w:val="20"/>
              </w:rPr>
            </w:pPr>
            <w:r w:rsidRPr="001B0AF4">
              <w:rPr>
                <w:rFonts w:ascii="Arial" w:hAnsi="Arial" w:cs="Arial"/>
                <w:sz w:val="20"/>
                <w:szCs w:val="20"/>
              </w:rPr>
              <w:t>Number of comparisons</w:t>
            </w:r>
          </w:p>
        </w:tc>
        <w:tc>
          <w:tcPr>
            <w:tcW w:w="3260" w:type="dxa"/>
            <w:vAlign w:val="center"/>
          </w:tcPr>
          <w:p w14:paraId="7B36636E" w14:textId="77777777" w:rsidR="001B0AF4" w:rsidRPr="001B0AF4" w:rsidRDefault="001B0AF4" w:rsidP="001B0AF4">
            <w:pPr>
              <w:rPr>
                <w:rFonts w:ascii="Arial" w:hAnsi="Arial" w:cs="Arial"/>
                <w:sz w:val="20"/>
                <w:szCs w:val="20"/>
              </w:rPr>
            </w:pPr>
            <w:r w:rsidRPr="001B0AF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B0AF4" w:rsidRPr="001B0AF4" w14:paraId="52751712" w14:textId="77777777" w:rsidTr="001B0AF4">
        <w:trPr>
          <w:trHeight w:val="397"/>
        </w:trPr>
        <w:tc>
          <w:tcPr>
            <w:tcW w:w="2547" w:type="dxa"/>
            <w:vAlign w:val="center"/>
          </w:tcPr>
          <w:p w14:paraId="1885B237" w14:textId="77777777" w:rsidR="001B0AF4" w:rsidRPr="001B0AF4" w:rsidRDefault="001B0AF4" w:rsidP="001B0AF4">
            <w:pPr>
              <w:rPr>
                <w:rFonts w:ascii="Arial" w:hAnsi="Arial" w:cs="Arial"/>
                <w:sz w:val="20"/>
                <w:szCs w:val="20"/>
              </w:rPr>
            </w:pPr>
            <w:r w:rsidRPr="001B0AF4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3260" w:type="dxa"/>
            <w:vAlign w:val="center"/>
          </w:tcPr>
          <w:p w14:paraId="5C12A5F2" w14:textId="77777777" w:rsidR="001B0AF4" w:rsidRPr="001B0AF4" w:rsidRDefault="001B0AF4" w:rsidP="001B0AF4">
            <w:pPr>
              <w:rPr>
                <w:rFonts w:ascii="Arial" w:hAnsi="Arial" w:cs="Arial"/>
                <w:sz w:val="20"/>
                <w:szCs w:val="20"/>
              </w:rPr>
            </w:pPr>
            <w:r w:rsidRPr="001B0AF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</w:tbl>
    <w:p w14:paraId="7102E56D" w14:textId="77777777" w:rsidR="00982872" w:rsidRDefault="00D2695D"/>
    <w:p w14:paraId="17288947" w14:textId="77777777" w:rsidR="001B0AF4" w:rsidRDefault="001B0AF4"/>
    <w:p w14:paraId="092713E1" w14:textId="77777777" w:rsidR="001B0AF4" w:rsidRDefault="001B0AF4"/>
    <w:p w14:paraId="3B326339" w14:textId="25E9EBFC" w:rsidR="001B0AF4" w:rsidRPr="001B0AF4" w:rsidRDefault="001B0AF4">
      <w:pPr>
        <w:rPr>
          <w:rFonts w:ascii="Arial" w:hAnsi="Arial" w:cs="Arial"/>
          <w:b/>
          <w:bCs/>
        </w:rPr>
      </w:pPr>
      <w:r w:rsidRPr="001B0AF4">
        <w:rPr>
          <w:rFonts w:ascii="Arial" w:hAnsi="Arial" w:cs="Arial"/>
          <w:b/>
          <w:bCs/>
        </w:rPr>
        <w:t xml:space="preserve">Supplementary Table </w:t>
      </w:r>
      <w:r w:rsidR="00D2695D">
        <w:rPr>
          <w:rFonts w:ascii="Arial" w:hAnsi="Arial" w:cs="Arial"/>
          <w:b/>
          <w:bCs/>
        </w:rPr>
        <w:t>4</w:t>
      </w:r>
      <w:r w:rsidRPr="001B0AF4">
        <w:rPr>
          <w:rFonts w:ascii="Arial" w:hAnsi="Arial" w:cs="Arial"/>
          <w:b/>
          <w:bCs/>
        </w:rPr>
        <w:t xml:space="preserve">. p-values for Figure </w:t>
      </w:r>
      <w:r w:rsidR="00D2695D">
        <w:rPr>
          <w:rFonts w:ascii="Arial" w:hAnsi="Arial" w:cs="Arial"/>
          <w:b/>
          <w:bCs/>
        </w:rPr>
        <w:t>3B</w:t>
      </w:r>
      <w:r w:rsidRPr="001B0AF4">
        <w:rPr>
          <w:rFonts w:ascii="Arial" w:hAnsi="Arial" w:cs="Arial"/>
          <w:b/>
          <w:bCs/>
        </w:rPr>
        <w:t>.</w:t>
      </w:r>
    </w:p>
    <w:sectPr w:rsidR="001B0AF4" w:rsidRPr="001B0AF4" w:rsidSect="00887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AF4"/>
    <w:rsid w:val="001B0AF4"/>
    <w:rsid w:val="004F3E9B"/>
    <w:rsid w:val="00887EC8"/>
    <w:rsid w:val="00B16AAC"/>
    <w:rsid w:val="00D2695D"/>
    <w:rsid w:val="00EB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29A3D"/>
  <w15:chartTrackingRefBased/>
  <w15:docId w15:val="{81378EF8-62BB-0844-83B6-135ED9E5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3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andri</dc:creator>
  <cp:keywords/>
  <dc:description/>
  <cp:lastModifiedBy>Melandri, Daniela</cp:lastModifiedBy>
  <cp:revision>2</cp:revision>
  <dcterms:created xsi:type="dcterms:W3CDTF">2020-07-15T10:19:00Z</dcterms:created>
  <dcterms:modified xsi:type="dcterms:W3CDTF">2021-05-19T17:33:00Z</dcterms:modified>
</cp:coreProperties>
</file>